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277" w:rsidRDefault="00E81277">
      <w:r>
        <w:t>Supplementary Appendix G. Resident Survey.</w:t>
      </w:r>
    </w:p>
    <w:p w:rsidR="00C13E4F" w:rsidRDefault="00C13E4F" w:rsidP="00C13E4F">
      <w:r>
        <w:t xml:space="preserve">Please circle one answer for each of the following questions Date ____________ </w:t>
      </w:r>
    </w:p>
    <w:p w:rsidR="00C13E4F" w:rsidRDefault="00C13E4F" w:rsidP="00C13E4F">
      <w:r>
        <w:t xml:space="preserve">Gender: Male Female </w:t>
      </w:r>
    </w:p>
    <w:p w:rsidR="00C13E4F" w:rsidRDefault="00C13E4F" w:rsidP="00C13E4F">
      <w:r>
        <w:t xml:space="preserve">Age: ________ </w:t>
      </w:r>
    </w:p>
    <w:p w:rsidR="00C13E4F" w:rsidRDefault="00C13E4F" w:rsidP="00C13E4F">
      <w:r>
        <w:t xml:space="preserve">Race: White Black Other (fill in) _______________________ </w:t>
      </w:r>
    </w:p>
    <w:p w:rsidR="00C13E4F" w:rsidRDefault="00C13E4F" w:rsidP="00C13E4F">
      <w:r>
        <w:t xml:space="preserve">Hispanic Ethnicity: Yes No </w:t>
      </w:r>
    </w:p>
    <w:p w:rsidR="00C13E4F" w:rsidRDefault="00C13E4F" w:rsidP="00C13E4F">
      <w:r>
        <w:t xml:space="preserve">Marital status: Married </w:t>
      </w:r>
      <w:proofErr w:type="gramStart"/>
      <w:r>
        <w:t>Not</w:t>
      </w:r>
      <w:proofErr w:type="gramEnd"/>
      <w:r>
        <w:t xml:space="preserve"> married </w:t>
      </w:r>
    </w:p>
    <w:p w:rsidR="00C13E4F" w:rsidRDefault="00C13E4F" w:rsidP="00C13E4F">
      <w:r>
        <w:t xml:space="preserve">(If not married): Cohabitating with significant other: Yes       No </w:t>
      </w:r>
    </w:p>
    <w:p w:rsidR="00C13E4F" w:rsidRDefault="00C13E4F" w:rsidP="00C13E4F">
      <w:r>
        <w:t xml:space="preserve">Number of children living with you: _____________ </w:t>
      </w:r>
    </w:p>
    <w:p w:rsidR="00C13E4F" w:rsidRDefault="00C13E4F" w:rsidP="00C13E4F">
      <w:r>
        <w:t xml:space="preserve">Position: Attending Fellow Resident Intern </w:t>
      </w:r>
    </w:p>
    <w:p w:rsidR="00C13E4F" w:rsidRDefault="00C13E4F" w:rsidP="00C13E4F">
      <w:r>
        <w:t>(</w:t>
      </w:r>
      <w:proofErr w:type="gramStart"/>
      <w:r>
        <w:t>if</w:t>
      </w:r>
      <w:proofErr w:type="gramEnd"/>
      <w:r>
        <w:t xml:space="preserve"> Attending) Faculty rank: Assistant professor Associate professor Full professor </w:t>
      </w:r>
    </w:p>
    <w:p w:rsidR="00C13E4F" w:rsidRDefault="00C13E4F" w:rsidP="00C13E4F">
      <w:r>
        <w:t xml:space="preserve">(If resident): Which residency program are you in? UTSW IM residency </w:t>
      </w:r>
      <w:proofErr w:type="gramStart"/>
      <w:r>
        <w:t>Other(</w:t>
      </w:r>
      <w:proofErr w:type="gramEnd"/>
      <w:r>
        <w:t xml:space="preserve">fill in) ________ </w:t>
      </w:r>
    </w:p>
    <w:p w:rsidR="00C13E4F" w:rsidRDefault="00C13E4F" w:rsidP="00C13E4F">
      <w:r>
        <w:t xml:space="preserve">(If IM resident): Do you plan to pursue a fellowship in pulmonary/critical care? Yes No </w:t>
      </w:r>
    </w:p>
    <w:p w:rsidR="00C13E4F" w:rsidRDefault="00C13E4F" w:rsidP="00C13E4F">
      <w:r>
        <w:t xml:space="preserve">(If IM resident): Do you plan to pursue a fellowship in cardiology? Yes No </w:t>
      </w:r>
    </w:p>
    <w:p w:rsidR="00C13E4F" w:rsidRDefault="00C13E4F" w:rsidP="00C13E4F">
      <w:r>
        <w:t xml:space="preserve">(If faculty) Primary practice site: CUH Parkland </w:t>
      </w:r>
    </w:p>
    <w:p w:rsidR="00C13E4F" w:rsidRDefault="00C13E4F" w:rsidP="00C13E4F">
      <w:r>
        <w:t xml:space="preserve">Year started residency: ____________ </w:t>
      </w:r>
    </w:p>
    <w:p w:rsidR="00C13E4F" w:rsidRDefault="00C13E4F" w:rsidP="00C13E4F">
      <w:r>
        <w:t xml:space="preserve">Year started pulmonary and critical care fellowship: __________ </w:t>
      </w:r>
    </w:p>
    <w:p w:rsidR="00C13E4F" w:rsidRDefault="00C13E4F" w:rsidP="00C13E4F">
      <w:r>
        <w:t xml:space="preserve">Do you know how to access psychiatric assistance at UTSW? Yes No </w:t>
      </w:r>
    </w:p>
    <w:p w:rsidR="00C13E4F" w:rsidRDefault="00C13E4F" w:rsidP="00C13E4F">
      <w:r>
        <w:t xml:space="preserve">Do you know any healthcare workers at UTSW who could not access psychiatry care in a timely manner? </w:t>
      </w:r>
    </w:p>
    <w:p w:rsidR="00C13E4F" w:rsidRDefault="00C13E4F" w:rsidP="00C13E4F">
      <w:r>
        <w:t xml:space="preserve"> Yes No </w:t>
      </w:r>
    </w:p>
    <w:p w:rsidR="00C13E4F" w:rsidRDefault="00C13E4F" w:rsidP="00C13E4F">
      <w:r>
        <w:t xml:space="preserve">Time spent in MICU this academic year: &lt; 1 month 1 month – 3 months &gt; 3 months </w:t>
      </w:r>
    </w:p>
    <w:p w:rsidR="00C13E4F" w:rsidRDefault="00C13E4F" w:rsidP="00C13E4F">
      <w:r>
        <w:t xml:space="preserve">Is this your first ever MICU rotation? Yes No </w:t>
      </w:r>
    </w:p>
    <w:p w:rsidR="00C13E4F" w:rsidRDefault="00C13E4F" w:rsidP="00C13E4F"/>
    <w:p w:rsidR="00C13E4F" w:rsidRDefault="00C13E4F">
      <w:bookmarkStart w:id="0" w:name="_GoBack"/>
      <w:bookmarkEnd w:id="0"/>
    </w:p>
    <w:p w:rsidR="00697CE8" w:rsidRDefault="006E2067">
      <w:r>
        <w:rPr>
          <w:noProof/>
        </w:rPr>
        <w:lastRenderedPageBreak/>
        <w:drawing>
          <wp:inline distT="0" distB="0" distL="0" distR="0" wp14:anchorId="09A0F9DF" wp14:editId="1BC6DFBA">
            <wp:extent cx="5543550" cy="4639170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2911" cy="464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067" w:rsidRDefault="006E2067">
      <w:r>
        <w:br w:type="page"/>
      </w:r>
    </w:p>
    <w:p w:rsidR="006E2067" w:rsidRDefault="006E2067">
      <w:r w:rsidRPr="006E2067">
        <w:lastRenderedPageBreak/>
        <w:t xml:space="preserve">Select a number </w:t>
      </w:r>
      <w:proofErr w:type="gramStart"/>
      <w:r w:rsidRPr="006E2067">
        <w:t>between 1-100 reflecting your current stress level</w:t>
      </w:r>
      <w:proofErr w:type="gramEnd"/>
      <w:r w:rsidRPr="006E2067">
        <w:t xml:space="preserve">: </w:t>
      </w:r>
      <w:r w:rsidRPr="006E2067">
        <w:drawing>
          <wp:inline distT="0" distB="0" distL="0" distR="0" wp14:anchorId="6366E15B" wp14:editId="69787DD7">
            <wp:extent cx="5943600" cy="1590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067"/>
    <w:rsid w:val="00697CE8"/>
    <w:rsid w:val="006E2067"/>
    <w:rsid w:val="00C13E4F"/>
    <w:rsid w:val="00E8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E9DC"/>
  <w15:chartTrackingRefBased/>
  <w15:docId w15:val="{70F4EE25-21FD-4F8E-A0C5-1B64316E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Adams</dc:creator>
  <cp:keywords/>
  <dc:description/>
  <cp:lastModifiedBy>Traci Adams</cp:lastModifiedBy>
  <cp:revision>2</cp:revision>
  <dcterms:created xsi:type="dcterms:W3CDTF">2025-09-02T14:42:00Z</dcterms:created>
  <dcterms:modified xsi:type="dcterms:W3CDTF">2025-09-02T14:42:00Z</dcterms:modified>
</cp:coreProperties>
</file>